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E6B68" w14:textId="77777777" w:rsidR="005A3085" w:rsidRDefault="005A3085" w:rsidP="005A308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8DB439C" w14:textId="77777777" w:rsidR="005A3085" w:rsidRPr="00151711" w:rsidRDefault="005A3085" w:rsidP="005A3085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151711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: Primers used in this study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1739"/>
        <w:gridCol w:w="3211"/>
        <w:gridCol w:w="2880"/>
        <w:gridCol w:w="2430"/>
      </w:tblGrid>
      <w:tr w:rsidR="005A3085" w:rsidRPr="00A069AE" w14:paraId="2A7A16F5" w14:textId="77777777" w:rsidTr="00E30F62">
        <w:trPr>
          <w:trHeight w:val="443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D6E7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  <w:t>Gene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2DCC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  <w:t>Forward primer (5’→3’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CEEE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  <w:t>Reverse primer (5’→3’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5CC4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  <w:lang w:bidi="he-IL"/>
              </w:rPr>
              <w:t>Purpose</w:t>
            </w:r>
          </w:p>
        </w:tc>
      </w:tr>
      <w:tr w:rsidR="005A3085" w:rsidRPr="00A069AE" w14:paraId="0F235B2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F1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65C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gatcgtcttctcagatgct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A2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gctctgtgagcatgttttt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B66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122B993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BB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BC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gcattctcaaactcggtaa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3E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ttctgattatggcaacacc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BA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4D3FDE6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47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B48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gtctttaaccgtcgaagtt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CD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tgacccatgtagctctctg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F5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9775EAE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359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5-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5A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tttgctatttgtttggcac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F68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accgttcatgacagaggtc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6E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C41F26D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CF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5E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gaactagtagcaatatctctcttctatcttt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9F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agaggtaaactgtcacacattattt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26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32D2A7AB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89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80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tatgtgcgacacgttgatgactactt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9B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gaggcgcgagagattaaagggacatcta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01F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73D7EE05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86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45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tctctgtggtacatttcttgaaaaatgg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97A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ttggggaaatttctaagaaaagccatgt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72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A2F02FA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214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37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gtagaagttaaatgcgtgaacttcca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D3D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ctatggtgaatcctcttgacaagttact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D5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1D2F390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D4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9C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gcggtttgcagactcacttacctg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8B6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actctctcaaacattgtctt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A96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033C6E9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C2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63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aatggctgttaaaacccaccaa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A6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cattgttagtgtgctatcacctgagt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FF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1785FE15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A9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E4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gatcccagactctttatttctcttcc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DC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ccacatacaacatcatcatcatattc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29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2E6830A9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37D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5C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catttattctcctctcatc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7F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tctaatcatccccatctc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520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-DNA genotyping</w:t>
            </w:r>
          </w:p>
        </w:tc>
      </w:tr>
      <w:tr w:rsidR="005A3085" w:rsidRPr="00A069AE" w14:paraId="57A41173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3D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8A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aaccacatgaccaaactcac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98B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actcggatcgtcttctcagatg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44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12DB67D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A8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70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aacaccggagac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4B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actgagaccgtctcaa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2C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40A2687B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6F6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8F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aaccgccggagaa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2A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tcgcctcctcaagtgt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7A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2C4A2388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B2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a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FA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atctttgcttgcttg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BF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aagcaacggtaagagat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AF9F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2D3981AA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7C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b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A3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agaagaactcctt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FF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cagtagaaagatcca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74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20C8D725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23B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c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57F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taatagctcttt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4CF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taagaagttgtgtgttta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3B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2F26859D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5AB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d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CA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gattagctcctt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23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aagaagatcccgaac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076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3BA28DA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78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e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01E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aataaaggaagcatc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0D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attgaagaagcaccg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8F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4B36CCF6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05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f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1A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aaaaagctcgttca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174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tggagatccaaatcca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126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59900CF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E78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g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6E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agtaacgtcagcttca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9AD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agtcattgacgatcca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AA9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00FE7979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CB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h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24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ggattgttgtcaag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9E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ccgaaagttttctcg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3F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42755555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CB6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TG8i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45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aaatcgttcaaggaa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DD1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aaccaaaggttttctca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C6B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7C8D8B0C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05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mCherry:ATG8e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0A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  <w:t>aacaggtctcaggctctatgaata</w:t>
            </w:r>
            <w:proofErr w:type="spellEnd"/>
          </w:p>
          <w:p w14:paraId="1BCDF5C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  <w:t>aaggaagcatctttaagat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98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  <w:t>aacaggtctcactgagattgaa</w:t>
            </w:r>
            <w:proofErr w:type="spellEnd"/>
          </w:p>
          <w:p w14:paraId="7028D35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color w:val="000000"/>
                <w:sz w:val="20"/>
                <w:szCs w:val="20"/>
                <w:lang w:bidi="he-IL"/>
              </w:rPr>
              <w:t>gaagcaccgaat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F89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 for Greengate cloning</w:t>
            </w:r>
          </w:p>
        </w:tc>
      </w:tr>
      <w:tr w:rsidR="005A3085" w:rsidRPr="00A069AE" w14:paraId="3264D35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58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3</w:t>
            </w: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vertAlign w:val="superscript"/>
                <w:lang w:bidi="he-IL"/>
              </w:rPr>
              <w:t>N-term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3C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aaccgccggagaa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46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acttatagcttcagg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E06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CDS</w:t>
            </w:r>
          </w:p>
        </w:tc>
      </w:tr>
      <w:tr w:rsidR="005A3085" w:rsidRPr="00A069AE" w14:paraId="114CD766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BE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3</w:t>
            </w: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vertAlign w:val="superscript"/>
                <w:lang w:bidi="he-IL"/>
              </w:rPr>
              <w:t>C-term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495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atcagtagaagatcacct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E31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tcgcctcctcaagtgt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B6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CDS</w:t>
            </w:r>
          </w:p>
        </w:tc>
      </w:tr>
      <w:tr w:rsidR="005A3085" w:rsidRPr="00A069AE" w14:paraId="3DB5AFE1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31C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HP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A0D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acgctctcattgctca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46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ttaatatccacttgag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83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35F28A5E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72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HP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A9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acacactcattgct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7EB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tatatccacttgag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5E1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63A8C4C4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9F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66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cagagacggtgg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33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taatctaatccgggactc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7D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57FCDE57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13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96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tgaggttttgcg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36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atctttgcgcgtttta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802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7CACD5AB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EF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A6F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gcggttggtgagg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80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aaagtagagaaaaaaggt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E50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379D5CCD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DD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1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408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accatgaacagttcaggaggt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25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gcttctgcagttcatg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F6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loning full-length CDS</w:t>
            </w:r>
          </w:p>
        </w:tc>
      </w:tr>
      <w:tr w:rsidR="005A3085" w:rsidRPr="00A069AE" w14:paraId="1A96BF61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66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mCherry_Spe1_F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1DF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caactagtatggtgagcaagggcgag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569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27B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 xml:space="preserve">Cloning full-length CDS with </w:t>
            </w: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 xml:space="preserve">Spe1 </w:t>
            </w: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 xml:space="preserve">and </w:t>
            </w: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Mun1</w:t>
            </w: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 xml:space="preserve"> sites</w:t>
            </w:r>
          </w:p>
        </w:tc>
      </w:tr>
      <w:tr w:rsidR="005A3085" w:rsidRPr="00A069AE" w14:paraId="0E1578FE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A5C9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mCherry_</w:t>
            </w:r>
            <w:r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Mun1_R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D6A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8FB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attaacaattgcttgtacagctcgtcc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B29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 xml:space="preserve">Cloning full-length CDS with </w:t>
            </w: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 xml:space="preserve">Spe1 </w:t>
            </w: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 xml:space="preserve">and </w:t>
            </w: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Mun1</w:t>
            </w:r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 xml:space="preserve"> sites</w:t>
            </w:r>
          </w:p>
        </w:tc>
      </w:tr>
      <w:tr w:rsidR="005A3085" w:rsidRPr="00A069AE" w14:paraId="3A448B69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60D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DA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atggtctccgccggtta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73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gcgcttcccaatttagcc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43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</w:t>
            </w:r>
          </w:p>
        </w:tc>
      </w:tr>
      <w:tr w:rsidR="005A3085" w:rsidRPr="00A069AE" w14:paraId="591C05B0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54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lastRenderedPageBreak/>
              <w:t>EXO70D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58B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gactcgtggcgttgattc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BA7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cttctcgatcaccaccgct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513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</w:t>
            </w:r>
          </w:p>
        </w:tc>
      </w:tr>
      <w:tr w:rsidR="005A3085" w:rsidRPr="00A069AE" w14:paraId="1291BF79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E5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EXO70D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43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gaaccgccggagaatagtt</w:t>
            </w:r>
            <w:bookmarkStart w:id="0" w:name="_GoBack"/>
            <w:bookmarkEnd w:id="0"/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E39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tccacctcatcacgatcg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E6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</w:t>
            </w:r>
          </w:p>
        </w:tc>
      </w:tr>
      <w:tr w:rsidR="005A3085" w:rsidRPr="00A069AE" w14:paraId="63420BB5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9D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3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DFE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ggttgacgatgaagattc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5CF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7C8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1296DCE9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FA7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4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DA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aagatgatgacgtgttgac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B8F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8B8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2A6B9BB4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296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5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A5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taatgaaagctgaggaaagag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9FD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D1F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271C4351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02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6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6B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tcacaaagagtattcagaagagagag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76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8D1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788F8850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8A8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7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A6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agaaagcttcaagaagacagtg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CD37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882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3BD8A28A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1E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9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79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acgttttcattgtgtcttgatt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D5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A7D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23565AE2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905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>ARR16:FP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2F9" w14:textId="5DE140B7" w:rsidR="005A3085" w:rsidRPr="00BD5E54" w:rsidRDefault="00DC591A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DC591A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gcgagtggagctcaaatg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01A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ccactttgtacaagaaagctggg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BFD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 of transgene</w:t>
            </w:r>
          </w:p>
        </w:tc>
      </w:tr>
      <w:tr w:rsidR="005A3085" w:rsidRPr="00A069AE" w14:paraId="3168EF94" w14:textId="77777777" w:rsidTr="00E30F62">
        <w:trPr>
          <w:trHeight w:val="295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5F0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</w:pPr>
            <w:r w:rsidRPr="00BD5E54">
              <w:rPr>
                <w:rFonts w:ascii="Times New Roman" w:eastAsia="Times New Roman" w:hAnsi="Times New Roman" w:cstheme="majorBidi"/>
                <w:i/>
                <w:iCs/>
                <w:sz w:val="20"/>
                <w:szCs w:val="20"/>
                <w:lang w:bidi="he-IL"/>
              </w:rPr>
              <w:t xml:space="preserve">GAPDH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671C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aggccatcaaggaggaatc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4410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gaaaatgcttgacctgttgtca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D7B4" w14:textId="77777777" w:rsidR="005A3085" w:rsidRPr="00BD5E54" w:rsidRDefault="005A3085" w:rsidP="00E30F62">
            <w:pPr>
              <w:spacing w:after="0" w:line="240" w:lineRule="auto"/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</w:pPr>
            <w:proofErr w:type="spellStart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qRT</w:t>
            </w:r>
            <w:proofErr w:type="spellEnd"/>
            <w:r w:rsidRPr="00BD5E54">
              <w:rPr>
                <w:rFonts w:ascii="Times New Roman" w:eastAsia="Times New Roman" w:hAnsi="Times New Roman" w:cstheme="majorBidi"/>
                <w:sz w:val="20"/>
                <w:szCs w:val="20"/>
                <w:lang w:bidi="he-IL"/>
              </w:rPr>
              <w:t>-PCR</w:t>
            </w:r>
          </w:p>
        </w:tc>
      </w:tr>
    </w:tbl>
    <w:p w14:paraId="21BBDCC8" w14:textId="77777777" w:rsidR="005A3085" w:rsidRPr="00151711" w:rsidRDefault="005A3085" w:rsidP="005A3085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F119A3B" w14:textId="77777777" w:rsidR="005A3085" w:rsidRDefault="005A3085" w:rsidP="005A3085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1569E68" w14:textId="77777777" w:rsidR="005A3085" w:rsidRDefault="005A3085" w:rsidP="005A3085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307AE83" w14:textId="77777777" w:rsidR="005A3085" w:rsidRDefault="005A3085" w:rsidP="005A3085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8BE89F2" w14:textId="77777777" w:rsidR="005A3085" w:rsidRDefault="005A3085" w:rsidP="005A3085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0BEBECA" w14:textId="77777777" w:rsidR="008417CD" w:rsidRDefault="008417CD"/>
    <w:sectPr w:rsidR="00841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085"/>
    <w:rsid w:val="005A3085"/>
    <w:rsid w:val="008417CD"/>
    <w:rsid w:val="00DC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87E4"/>
  <w15:chartTrackingRefBased/>
  <w15:docId w15:val="{988D3834-3FCE-4560-95D7-9E66D817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0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3351</Characters>
  <Application>Microsoft Office Word</Application>
  <DocSecurity>0</DocSecurity>
  <Lines>200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ber, Joseph J</dc:creator>
  <cp:keywords/>
  <dc:description/>
  <cp:lastModifiedBy>Acheampong, Atiako Kwame</cp:lastModifiedBy>
  <cp:revision>2</cp:revision>
  <dcterms:created xsi:type="dcterms:W3CDTF">2020-01-30T17:24:00Z</dcterms:created>
  <dcterms:modified xsi:type="dcterms:W3CDTF">2020-02-05T18:19:00Z</dcterms:modified>
</cp:coreProperties>
</file>